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8F6B3C">
      <w:pPr>
        <w:spacing w:before="200"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etailed quality assessment of </w:t>
      </w:r>
      <w:r>
        <w:rPr>
          <w:rFonts w:ascii="Times New Roman" w:hAnsi="Times New Roman" w:cs="Times New Roman"/>
          <w:sz w:val="24"/>
          <w:szCs w:val="24"/>
        </w:rPr>
        <w:t>included studi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7"/>
        <w:gridCol w:w="1027"/>
        <w:gridCol w:w="1749"/>
        <w:gridCol w:w="961"/>
        <w:gridCol w:w="1039"/>
        <w:gridCol w:w="1613"/>
        <w:gridCol w:w="1383"/>
        <w:gridCol w:w="1528"/>
        <w:gridCol w:w="1261"/>
        <w:gridCol w:w="673"/>
      </w:tblGrid>
      <w:tr w14:paraId="24F47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12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A307CE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ncluded Studies</w:t>
            </w:r>
          </w:p>
        </w:tc>
        <w:tc>
          <w:tcPr>
            <w:tcW w:w="4187" w:type="pct"/>
            <w:gridSpan w:val="9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133A2A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tems of NOS</w:t>
            </w:r>
          </w:p>
        </w:tc>
      </w:tr>
      <w:tr w14:paraId="3A0B7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12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2D48A8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ED2A72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71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26405D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1421" w:type="pct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240240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277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1B2F91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14:paraId="6615AA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6" w:hRule="atLeast"/>
          <w:jc w:val="center"/>
        </w:trPr>
        <w:tc>
          <w:tcPr>
            <w:tcW w:w="812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4A675A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0FD5C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dequacy of the definition of the case</w:t>
            </w:r>
          </w:p>
        </w:tc>
        <w:tc>
          <w:tcPr>
            <w:tcW w:w="40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2C1D9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presentativeness of cases</w:t>
            </w:r>
          </w:p>
        </w:tc>
        <w:tc>
          <w:tcPr>
            <w:tcW w:w="45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1BF48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lection of the control</w:t>
            </w:r>
          </w:p>
        </w:tc>
        <w:tc>
          <w:tcPr>
            <w:tcW w:w="45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24659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efinition of the control</w:t>
            </w:r>
          </w:p>
        </w:tc>
        <w:tc>
          <w:tcPr>
            <w:tcW w:w="71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FDB59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mparability of between cases and controls on basis of the design or analysis</w:t>
            </w:r>
          </w:p>
        </w:tc>
        <w:tc>
          <w:tcPr>
            <w:tcW w:w="40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D0A13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66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69682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hether exposures to cases and controls were determined using the same method</w:t>
            </w:r>
          </w:p>
        </w:tc>
        <w:tc>
          <w:tcPr>
            <w:tcW w:w="3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71EF1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onresponse rate</w:t>
            </w:r>
          </w:p>
        </w:tc>
        <w:tc>
          <w:tcPr>
            <w:tcW w:w="277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92185C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77D94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88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Brian G.A. Dalton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t al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20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F0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89E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F17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7F83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2B7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2A47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C251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80EF1"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0BBE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</w:tr>
      <w:tr w14:paraId="0DF0F9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CA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Doan Thuy Nguyen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t al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20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ABA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D71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C748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63D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51DA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013B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24C1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D25A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B6791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</w:tr>
      <w:tr w14:paraId="58673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863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Elke Van Dael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t al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20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303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E2A4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A40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C850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00E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7BA4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AC4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91D1B">
            <w:pPr>
              <w:widowControl/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E567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</w:tr>
      <w:tr w14:paraId="1D0C2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60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Ioannis Karampini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t al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20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FE3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1B20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E1E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2449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4CD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A7A2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BEE2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F1F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69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6C406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9F3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Kazuhiro Noma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t al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20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F19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0A6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8BC8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656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C1C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E4F4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479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DAB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9EE1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14:paraId="63109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CB6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Masaki Ohi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t al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20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24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E7A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4B39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B152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5CE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B46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ACE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12F4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03E3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</w:tr>
      <w:tr w14:paraId="60F895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1A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Rao-Jun Luo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t al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20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64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E3CD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FB16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C55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626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0040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7A3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DC5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A96E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</w:tr>
      <w:tr w14:paraId="7AA48D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8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7EE9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Xuan-Tong Song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t al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2020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DA40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D9AE4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0010F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98BE6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2CC94D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76AA6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7461B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D5DF6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2E8738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</w:tr>
    </w:tbl>
    <w:p w14:paraId="0FB03B86">
      <w:pPr>
        <w:spacing w:before="200" w:after="200"/>
        <w:jc w:val="both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 study can be awarded a maximum of one star for each numbered item within the Selection and Exposure categories. A maximum of two stars can be given for Comparability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tudy rates ≥6 is eligible for further analysis. NOS, Newcastle-Ottawa Scale.</w:t>
      </w:r>
    </w:p>
    <w:p w14:paraId="705E18C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058"/>
    <w:rsid w:val="001205D6"/>
    <w:rsid w:val="001D29D8"/>
    <w:rsid w:val="00206B36"/>
    <w:rsid w:val="002E2EEF"/>
    <w:rsid w:val="00932BF4"/>
    <w:rsid w:val="009A06E6"/>
    <w:rsid w:val="009B0D68"/>
    <w:rsid w:val="009B1F1F"/>
    <w:rsid w:val="00A82E5D"/>
    <w:rsid w:val="00AD1053"/>
    <w:rsid w:val="00C043A0"/>
    <w:rsid w:val="00E2637A"/>
    <w:rsid w:val="00E91058"/>
    <w:rsid w:val="00F02E0E"/>
    <w:rsid w:val="00F4593D"/>
    <w:rsid w:val="0216052B"/>
    <w:rsid w:val="0E990E5C"/>
    <w:rsid w:val="2279070C"/>
    <w:rsid w:val="287E6C96"/>
    <w:rsid w:val="32A07D50"/>
    <w:rsid w:val="36CB17A2"/>
    <w:rsid w:val="39B4552C"/>
    <w:rsid w:val="55A2447C"/>
    <w:rsid w:val="58C264A8"/>
    <w:rsid w:val="5B8F2C5C"/>
    <w:rsid w:val="7C6D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</w:rPr>
  </w:style>
  <w:style w:type="character" w:styleId="7">
    <w:name w:val="line number"/>
    <w:basedOn w:val="5"/>
    <w:semiHidden/>
    <w:unhideWhenUsed/>
    <w:qFormat/>
    <w:uiPriority w:val="99"/>
  </w:style>
  <w:style w:type="character" w:customStyle="1" w:styleId="8">
    <w:name w:val="Header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Footer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B658DE-60C8-45F3-AB33-98D44765288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1</Words>
  <Characters>834</Characters>
  <Lines>16</Lines>
  <Paragraphs>4</Paragraphs>
  <TotalTime>0</TotalTime>
  <ScaleCrop>false</ScaleCrop>
  <LinksUpToDate>false</LinksUpToDate>
  <CharactersWithSpaces>96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17:13:00Z</dcterms:created>
  <dc:creator>Jianhao Qiu</dc:creator>
  <cp:lastModifiedBy>Ye-Hong Li</cp:lastModifiedBy>
  <dcterms:modified xsi:type="dcterms:W3CDTF">2026-04-25T02:35:2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MwNWVhNmJjZDQyZWU2ZWY3Y2MxM2RjYTdhZjdjOWMiLCJ1c2VySWQiOiIzNDc1MDAyODYifQ==</vt:lpwstr>
  </property>
  <property fmtid="{D5CDD505-2E9C-101B-9397-08002B2CF9AE}" pid="3" name="KSOProductBuildVer">
    <vt:lpwstr>2052-12.1.0.25865</vt:lpwstr>
  </property>
  <property fmtid="{D5CDD505-2E9C-101B-9397-08002B2CF9AE}" pid="4" name="ICV">
    <vt:lpwstr>90A072EEE3AD40588E90549A17EEC007_12</vt:lpwstr>
  </property>
</Properties>
</file>